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A0072" w14:textId="77777777" w:rsidR="00923970" w:rsidRPr="00141702" w:rsidRDefault="00923970" w:rsidP="009239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1702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BAFE31E" w14:textId="77777777" w:rsidR="00923970" w:rsidRPr="00810041" w:rsidRDefault="00923970" w:rsidP="00923970">
      <w:pPr>
        <w:rPr>
          <w:rFonts w:ascii="Times New Roman" w:hAnsi="Times New Roman" w:cs="Times New Roman"/>
          <w:sz w:val="24"/>
          <w:szCs w:val="24"/>
        </w:rPr>
        <w:sectPr w:rsidR="00923970" w:rsidRPr="00810041" w:rsidSect="009239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A8B73C" w14:textId="77777777" w:rsidR="00923970" w:rsidRDefault="00923970" w:rsidP="009239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A619E" w14:textId="77777777" w:rsidR="00923970" w:rsidRDefault="00923970" w:rsidP="009239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1. Comparison of parameterized diastolic filling parameters between control, preserved and reduced ejection fraction groups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3261"/>
        <w:gridCol w:w="2268"/>
        <w:gridCol w:w="2976"/>
        <w:gridCol w:w="3119"/>
        <w:gridCol w:w="1984"/>
      </w:tblGrid>
      <w:tr w:rsidR="00923970" w:rsidRPr="00797910" w14:paraId="6A331D59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EF05" w14:textId="77777777" w:rsidR="00923970" w:rsidRPr="004A6D07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18022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ormal (n=75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D9928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EF (n=75), p vs control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9504C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F (n=75), p vs 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A595C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, PEF vs REF</w:t>
            </w:r>
          </w:p>
        </w:tc>
      </w:tr>
      <w:tr w:rsidR="00923970" w:rsidRPr="00797910" w14:paraId="5072433E" w14:textId="77777777" w:rsidTr="001634CE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9D3FF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tiffn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mHg/m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B05C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3 [0.06-0.20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88147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2 [0.06-0.18], p=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4620D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1 [0.05-0.17], p=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25DB8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 p=0.59 </w:t>
            </w:r>
          </w:p>
        </w:tc>
      </w:tr>
      <w:tr w:rsidR="00923970" w:rsidRPr="00797910" w14:paraId="302F524B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A94D6" w14:textId="68BDF8EF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amp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g/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C47D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.8 [15.1-24.8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AB4B7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24.1 [20.5-33.2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&lt;0.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3D15B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16.1 [12.5-19.8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=0.0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7A15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p &lt;0.001</w:t>
            </w:r>
          </w:p>
        </w:tc>
      </w:tr>
      <w:tr w:rsidR="00923970" w:rsidRPr="00797910" w14:paraId="7E2628B3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4D8D8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oa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FA8E3" w14:textId="4DC2343A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7[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11.2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F052D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13.7 [11.3-16.8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&lt;0.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65ACC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.4 [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12.0], p=0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640F1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p&lt;0.001</w:t>
            </w:r>
          </w:p>
        </w:tc>
      </w:tr>
      <w:tr w:rsidR="00923970" w:rsidRPr="00797910" w14:paraId="2F71F521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4625A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a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DCBF7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.0 [57.6-72.8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6C88D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76.9 [69.2-87.1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&lt;0.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8B2F2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55.6 [51.4-63.1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=0.0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D324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p&lt;0.001</w:t>
            </w:r>
          </w:p>
        </w:tc>
      </w:tr>
      <w:tr w:rsidR="00923970" w:rsidRPr="00797910" w14:paraId="294CCB8D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5BFCA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KFE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B8931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 [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-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AEA5A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[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-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7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&lt;0.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D5876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 [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-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1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=0.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77192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p&lt;0.001</w:t>
            </w:r>
          </w:p>
        </w:tc>
      </w:tr>
      <w:tr w:rsidR="00923970" w:rsidRPr="00797910" w14:paraId="08082139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9AE14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Pea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riv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orce, </w:t>
            </w:r>
            <w:proofErr w:type="spellStart"/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7DE2E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.1 [17.6-27.6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44F0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30.7 [24.5-40.0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&lt;0.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8547A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.0 [17.8-30.3], p=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8304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p&lt;0.001</w:t>
            </w:r>
          </w:p>
        </w:tc>
      </w:tr>
      <w:tr w:rsidR="00923970" w:rsidRPr="00797910" w14:paraId="38BDA8D6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F4958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Pea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esis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orce, </w:t>
            </w:r>
            <w:proofErr w:type="spellStart"/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D934F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.1 [10.4-17.1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E51D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21.1 [15.0-29.8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&lt;0.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A51D7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.8 [9.93-15.9], p=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289CF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p&lt;0.001</w:t>
            </w:r>
          </w:p>
        </w:tc>
      </w:tr>
      <w:tr w:rsidR="00923970" w:rsidRPr="00797910" w14:paraId="4202371C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2DD07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Damp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dex, g²s²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633BB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509 [-618- -399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B4CC6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-283 [-491-164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&lt;0.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D187A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583 [-714- -409], p=0.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0E446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p&lt;0.001</w:t>
            </w:r>
          </w:p>
        </w:tc>
      </w:tr>
      <w:tr w:rsidR="00923970" w:rsidRPr="00797910" w14:paraId="2B65BE52" w14:textId="77777777" w:rsidTr="001634CE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8F34D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Fill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nergy, </w:t>
            </w:r>
            <w:proofErr w:type="spellStart"/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J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AD1C6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05 [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1.49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E7BFC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2.04 [1.42-3.29], </w:t>
            </w: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&lt;0.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7517A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1 [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Pr="006B471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1.59], p=0.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DBAD8" w14:textId="77777777" w:rsidR="00923970" w:rsidRPr="006B471F" w:rsidRDefault="00923970" w:rsidP="001634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B47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p&lt;0.001</w:t>
            </w:r>
          </w:p>
        </w:tc>
      </w:tr>
    </w:tbl>
    <w:p w14:paraId="79431F0F" w14:textId="77777777" w:rsidR="00923970" w:rsidRDefault="00923970" w:rsidP="009239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B8966" w14:textId="77777777" w:rsidR="00923970" w:rsidRPr="00EE1A6E" w:rsidRDefault="00923970" w:rsidP="0092397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4E7F62" w14:textId="77777777" w:rsidR="003527A9" w:rsidRDefault="003527A9"/>
    <w:sectPr w:rsidR="003527A9" w:rsidSect="009239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70"/>
    <w:rsid w:val="00312376"/>
    <w:rsid w:val="00333E30"/>
    <w:rsid w:val="003527A9"/>
    <w:rsid w:val="00464784"/>
    <w:rsid w:val="00721FBC"/>
    <w:rsid w:val="00923970"/>
    <w:rsid w:val="00FA03AA"/>
    <w:rsid w:val="00FB2EA6"/>
    <w:rsid w:val="00FD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A4FF"/>
  <w15:chartTrackingRefBased/>
  <w15:docId w15:val="{727A0D9B-CC90-4955-B9B6-5C980B56E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970"/>
  </w:style>
  <w:style w:type="paragraph" w:styleId="Heading1">
    <w:name w:val="heading 1"/>
    <w:basedOn w:val="Normal"/>
    <w:next w:val="Normal"/>
    <w:link w:val="Heading1Char"/>
    <w:uiPriority w:val="9"/>
    <w:qFormat/>
    <w:rsid w:val="00923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9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9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9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9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9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9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9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9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9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9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9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9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9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9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Mccoll</dc:creator>
  <cp:keywords/>
  <dc:description/>
  <cp:lastModifiedBy>Hayden Mccoll</cp:lastModifiedBy>
  <cp:revision>3</cp:revision>
  <dcterms:created xsi:type="dcterms:W3CDTF">2025-08-18T03:32:00Z</dcterms:created>
  <dcterms:modified xsi:type="dcterms:W3CDTF">2025-12-09T11:21:00Z</dcterms:modified>
</cp:coreProperties>
</file>